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304848" w14:textId="77777777" w:rsidR="001F35D8" w:rsidRDefault="001F35D8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F51DC7B" w14:textId="77777777" w:rsidR="001F35D8" w:rsidRDefault="00CD525B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Supplementary Information </w:t>
      </w:r>
    </w:p>
    <w:p w14:paraId="22842ADC" w14:textId="77777777" w:rsidR="001F35D8" w:rsidRDefault="001F35D8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6E75C30" w14:textId="4729281D" w:rsidR="001F35D8" w:rsidRPr="00824E77" w:rsidRDefault="00824E7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24E77">
        <w:rPr>
          <w:rFonts w:ascii="Times New Roman" w:hAnsi="Times New Roman" w:cs="Times New Roman"/>
          <w:b/>
          <w:bCs/>
          <w:sz w:val="24"/>
          <w:szCs w:val="24"/>
        </w:rPr>
        <w:t xml:space="preserve">MLK4 promotes glucose metabolism in lung adenocarcinoma through CREB-mediated activation of phosphoenolpyruvate </w:t>
      </w:r>
      <w:proofErr w:type="spellStart"/>
      <w:r w:rsidRPr="00824E77">
        <w:rPr>
          <w:rFonts w:ascii="Times New Roman" w:hAnsi="Times New Roman" w:cs="Times New Roman"/>
          <w:b/>
          <w:bCs/>
          <w:sz w:val="24"/>
          <w:szCs w:val="24"/>
        </w:rPr>
        <w:t>carboxykinase</w:t>
      </w:r>
      <w:proofErr w:type="spellEnd"/>
      <w:r w:rsidRPr="00824E77">
        <w:rPr>
          <w:rFonts w:ascii="Times New Roman" w:hAnsi="Times New Roman" w:cs="Times New Roman"/>
          <w:b/>
          <w:bCs/>
          <w:sz w:val="24"/>
          <w:szCs w:val="24"/>
        </w:rPr>
        <w:t xml:space="preserve"> and is regulated by KLF5</w:t>
      </w:r>
    </w:p>
    <w:p w14:paraId="10F4A938" w14:textId="77777777" w:rsidR="00824E77" w:rsidRDefault="00824E7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4C88810" w14:textId="16569755" w:rsidR="001F35D8" w:rsidRDefault="00CD525B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lvin Ho-Kwan Cheung, Kit-Yee Wong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Xiaol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iu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enf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Ji ,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Chris Ho-Lam Hui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ih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Zhang, Johnn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heu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Him Kwan, </w:t>
      </w:r>
      <w:proofErr w:type="spellStart"/>
      <w:r w:rsidR="003D487F">
        <w:rPr>
          <w:rFonts w:ascii="Times New Roman" w:eastAsia="Times New Roman" w:hAnsi="Times New Roman" w:cs="Times New Roman"/>
          <w:sz w:val="24"/>
          <w:szCs w:val="24"/>
        </w:rPr>
        <w:t>Bonan</w:t>
      </w:r>
      <w:proofErr w:type="spellEnd"/>
      <w:r w:rsidR="003D487F">
        <w:rPr>
          <w:rFonts w:ascii="Times New Roman" w:eastAsia="Times New Roman" w:hAnsi="Times New Roman" w:cs="Times New Roman"/>
          <w:sz w:val="24"/>
          <w:szCs w:val="24"/>
        </w:rPr>
        <w:t xml:space="preserve"> Chen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uju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ong, Raymo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a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Ming Lung, </w:t>
      </w:r>
      <w:r w:rsidR="003D487F">
        <w:rPr>
          <w:rFonts w:ascii="Times New Roman" w:eastAsia="Times New Roman" w:hAnsi="Times New Roman" w:cs="Times New Roman"/>
          <w:sz w:val="24"/>
          <w:szCs w:val="24"/>
        </w:rPr>
        <w:t xml:space="preserve">Jun Yu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Kwok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a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o, Chi Chun Wong, Wei Kang, Ka Fai To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 </w:t>
      </w:r>
    </w:p>
    <w:p w14:paraId="0C189380" w14:textId="77777777" w:rsidR="001F35D8" w:rsidRDefault="001F35D8">
      <w:pPr>
        <w:jc w:val="both"/>
        <w:rPr>
          <w:rFonts w:ascii="Times New Roman" w:eastAsia="Times New Roman" w:hAnsi="Times New Roman" w:cs="Times New Roman"/>
          <w:b/>
        </w:rPr>
      </w:pPr>
    </w:p>
    <w:p w14:paraId="25DF4621" w14:textId="77777777" w:rsidR="001F35D8" w:rsidRDefault="001F35D8">
      <w:pPr>
        <w:jc w:val="both"/>
        <w:rPr>
          <w:rFonts w:ascii="Times New Roman" w:eastAsia="Times New Roman" w:hAnsi="Times New Roman" w:cs="Times New Roman"/>
          <w:b/>
        </w:rPr>
      </w:pPr>
    </w:p>
    <w:p w14:paraId="01923569" w14:textId="77777777" w:rsidR="001F35D8" w:rsidRDefault="001F35D8">
      <w:pPr>
        <w:jc w:val="both"/>
        <w:rPr>
          <w:rFonts w:ascii="Times New Roman" w:eastAsia="Times New Roman" w:hAnsi="Times New Roman" w:cs="Times New Roman"/>
          <w:b/>
        </w:rPr>
      </w:pPr>
    </w:p>
    <w:p w14:paraId="6117B351" w14:textId="77777777" w:rsidR="001F35D8" w:rsidRDefault="00CD525B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Content:</w:t>
      </w:r>
    </w:p>
    <w:p w14:paraId="654710C7" w14:textId="77777777" w:rsidR="001F35D8" w:rsidRDefault="001F35D8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25B8C3D" w14:textId="77777777" w:rsidR="001F35D8" w:rsidRDefault="00CD525B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s </w:t>
      </w:r>
    </w:p>
    <w:p w14:paraId="3D1FFA38" w14:textId="77777777" w:rsidR="001F35D8" w:rsidRDefault="00CD525B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</w:t>
      </w:r>
    </w:p>
    <w:p w14:paraId="0ECF0C24" w14:textId="77777777" w:rsidR="001F35D8" w:rsidRDefault="001F35D8">
      <w:pPr>
        <w:jc w:val="both"/>
        <w:rPr>
          <w:rFonts w:ascii="Times New Roman" w:eastAsia="Times New Roman" w:hAnsi="Times New Roman" w:cs="Times New Roman"/>
          <w:b/>
        </w:rPr>
      </w:pPr>
    </w:p>
    <w:p w14:paraId="381173BB" w14:textId="77777777" w:rsidR="001F35D8" w:rsidRDefault="001F35D8">
      <w:pPr>
        <w:jc w:val="both"/>
        <w:rPr>
          <w:rFonts w:ascii="Times New Roman" w:eastAsia="Times New Roman" w:hAnsi="Times New Roman" w:cs="Times New Roman"/>
          <w:b/>
        </w:rPr>
      </w:pPr>
    </w:p>
    <w:p w14:paraId="10919EAF" w14:textId="77777777" w:rsidR="001F35D8" w:rsidRDefault="001F35D8">
      <w:pPr>
        <w:jc w:val="both"/>
        <w:rPr>
          <w:rFonts w:ascii="Times New Roman" w:eastAsia="Times New Roman" w:hAnsi="Times New Roman" w:cs="Times New Roman"/>
          <w:b/>
        </w:rPr>
      </w:pPr>
    </w:p>
    <w:p w14:paraId="3D815992" w14:textId="77777777" w:rsidR="001F35D8" w:rsidRDefault="001F35D8">
      <w:pPr>
        <w:jc w:val="both"/>
        <w:rPr>
          <w:rFonts w:ascii="Times New Roman" w:eastAsia="Times New Roman" w:hAnsi="Times New Roman" w:cs="Times New Roman"/>
          <w:b/>
        </w:rPr>
      </w:pPr>
    </w:p>
    <w:p w14:paraId="26560025" w14:textId="77777777" w:rsidR="001F35D8" w:rsidRDefault="001F35D8">
      <w:pPr>
        <w:jc w:val="both"/>
        <w:rPr>
          <w:rFonts w:ascii="Times New Roman" w:eastAsia="Times New Roman" w:hAnsi="Times New Roman" w:cs="Times New Roman"/>
          <w:b/>
        </w:rPr>
      </w:pPr>
    </w:p>
    <w:p w14:paraId="4C505791" w14:textId="77777777" w:rsidR="001F35D8" w:rsidRDefault="001F35D8">
      <w:pPr>
        <w:jc w:val="both"/>
        <w:rPr>
          <w:rFonts w:ascii="Times New Roman" w:eastAsia="Times New Roman" w:hAnsi="Times New Roman" w:cs="Times New Roman"/>
          <w:b/>
        </w:rPr>
      </w:pPr>
    </w:p>
    <w:p w14:paraId="413C447F" w14:textId="77777777" w:rsidR="001F35D8" w:rsidRDefault="001F35D8">
      <w:pPr>
        <w:jc w:val="both"/>
        <w:rPr>
          <w:rFonts w:ascii="Times New Roman" w:eastAsia="Times New Roman" w:hAnsi="Times New Roman" w:cs="Times New Roman"/>
          <w:b/>
        </w:rPr>
      </w:pPr>
    </w:p>
    <w:p w14:paraId="401C886A" w14:textId="2E8447C3" w:rsidR="001F35D8" w:rsidRDefault="001F35D8">
      <w:pPr>
        <w:jc w:val="both"/>
        <w:rPr>
          <w:rFonts w:ascii="Times New Roman" w:eastAsia="Times New Roman" w:hAnsi="Times New Roman" w:cs="Times New Roman"/>
          <w:b/>
        </w:rPr>
      </w:pPr>
    </w:p>
    <w:p w14:paraId="23C1D4FD" w14:textId="77777777" w:rsidR="00916576" w:rsidRDefault="00916576">
      <w:pPr>
        <w:jc w:val="both"/>
        <w:rPr>
          <w:rFonts w:ascii="Times New Roman" w:eastAsia="Times New Roman" w:hAnsi="Times New Roman" w:cs="Times New Roman"/>
          <w:b/>
        </w:rPr>
      </w:pPr>
    </w:p>
    <w:p w14:paraId="21AA20E7" w14:textId="77777777" w:rsidR="001F35D8" w:rsidRDefault="00CD525B">
      <w:pPr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ary Figure 1</w:t>
      </w:r>
    </w:p>
    <w:p w14:paraId="16BD01F5" w14:textId="77777777" w:rsidR="001F35D8" w:rsidRDefault="001F35D8">
      <w:pPr>
        <w:jc w:val="both"/>
        <w:rPr>
          <w:rFonts w:ascii="Times New Roman" w:eastAsia="Times New Roman" w:hAnsi="Times New Roman" w:cs="Times New Roman"/>
          <w:b/>
        </w:rPr>
      </w:pPr>
    </w:p>
    <w:p w14:paraId="6C00C4C8" w14:textId="77777777" w:rsidR="001F35D8" w:rsidRDefault="001F35D8">
      <w:pPr>
        <w:jc w:val="both"/>
        <w:rPr>
          <w:rFonts w:ascii="Times New Roman" w:eastAsia="Times New Roman" w:hAnsi="Times New Roman" w:cs="Times New Roman"/>
          <w:b/>
        </w:rPr>
      </w:pPr>
    </w:p>
    <w:p w14:paraId="748A1002" w14:textId="77777777" w:rsidR="001F35D8" w:rsidRDefault="00CD525B">
      <w:pPr>
        <w:jc w:val="both"/>
        <w:rPr>
          <w:rFonts w:ascii="Times New Roman" w:eastAsia="Times New Roman" w:hAnsi="Times New Roman" w:cs="Times New Roman"/>
          <w:b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  <w:noProof/>
        </w:rPr>
        <w:drawing>
          <wp:inline distT="0" distB="0" distL="0" distR="0" wp14:anchorId="65646B15" wp14:editId="586CDE9E">
            <wp:extent cx="5773420" cy="3060700"/>
            <wp:effectExtent l="0" t="0" r="0" b="0"/>
            <wp:docPr id="2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73420" cy="3060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F951788" w14:textId="77777777" w:rsidR="001F35D8" w:rsidRDefault="001F35D8">
      <w:pPr>
        <w:jc w:val="both"/>
        <w:rPr>
          <w:rFonts w:ascii="Times New Roman" w:eastAsia="Times New Roman" w:hAnsi="Times New Roman" w:cs="Times New Roman"/>
          <w:b/>
        </w:rPr>
      </w:pPr>
    </w:p>
    <w:p w14:paraId="45B4B185" w14:textId="77777777" w:rsidR="001F35D8" w:rsidRDefault="001F35D8">
      <w:pPr>
        <w:jc w:val="both"/>
        <w:rPr>
          <w:rFonts w:ascii="Times New Roman" w:eastAsia="Times New Roman" w:hAnsi="Times New Roman" w:cs="Times New Roman"/>
          <w:b/>
        </w:rPr>
      </w:pPr>
    </w:p>
    <w:p w14:paraId="400B118F" w14:textId="6335D7B2" w:rsidR="001F35D8" w:rsidRDefault="00CD5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1. MLK4 alteration occurs in a significant subset of lung adenocarcinoma patients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ata from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bioport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 the (A) Lung Adenocarcinom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ncoS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hort, 2020 and (B) Lung Adenocarcinoma TCGA, Firehose Legacy cohort. Note that data from the TCG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nCanc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tlas was shown in Figure 1A, while the </w:t>
      </w:r>
      <w:r w:rsidR="000F34CE">
        <w:rPr>
          <w:rFonts w:ascii="Times New Roman" w:eastAsia="Times New Roman" w:hAnsi="Times New Roman" w:cs="Times New Roman"/>
          <w:sz w:val="24"/>
          <w:szCs w:val="24"/>
        </w:rPr>
        <w:t xml:space="preserve">other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CGA cohorts available 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bioport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ntained overlapping samples and thus were not analyzed in combination. </w:t>
      </w:r>
    </w:p>
    <w:p w14:paraId="03AD776A" w14:textId="77777777" w:rsidR="001F35D8" w:rsidRDefault="001F35D8">
      <w:pPr>
        <w:jc w:val="both"/>
        <w:rPr>
          <w:rFonts w:ascii="Times New Roman" w:eastAsia="Times New Roman" w:hAnsi="Times New Roman" w:cs="Times New Roman"/>
          <w:b/>
        </w:rPr>
      </w:pPr>
    </w:p>
    <w:p w14:paraId="30CAD688" w14:textId="77777777" w:rsidR="001F35D8" w:rsidRDefault="00CD525B">
      <w:pPr>
        <w:jc w:val="both"/>
        <w:rPr>
          <w:rFonts w:ascii="Times New Roman" w:eastAsia="Times New Roman" w:hAnsi="Times New Roman" w:cs="Times New Roman"/>
          <w:b/>
        </w:rPr>
      </w:pPr>
      <w:r>
        <w:br w:type="page"/>
      </w:r>
    </w:p>
    <w:p w14:paraId="573CB6A8" w14:textId="4F3820F9" w:rsidR="00A22C1C" w:rsidRDefault="00A22C1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755D769" w14:textId="0AE823D8" w:rsidR="00A22C1C" w:rsidRPr="00A22C1C" w:rsidRDefault="003D406C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</w:t>
      </w:r>
      <w:r w:rsidR="004C20A0">
        <w:rPr>
          <w:rFonts w:ascii="Times New Roman" w:eastAsia="Times New Roman" w:hAnsi="Times New Roman" w:cs="Times New Roman"/>
          <w:b/>
          <w:sz w:val="24"/>
          <w:szCs w:val="24"/>
        </w:rPr>
        <w:t>2</w:t>
      </w:r>
    </w:p>
    <w:p w14:paraId="0FBD765C" w14:textId="2C0F481D" w:rsidR="00A22C1C" w:rsidRDefault="00A22C1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7B9FF5E" w14:textId="25867D1C" w:rsidR="00A22C1C" w:rsidRDefault="00A22C1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37A6B59" w14:textId="3432C498" w:rsidR="00A22C1C" w:rsidRDefault="00CD525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D4E5C77" wp14:editId="4138C6E7">
            <wp:extent cx="6155690" cy="149792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3936" cy="15072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3E5B73" w14:textId="5E04F57A" w:rsidR="00A22C1C" w:rsidRDefault="00A22C1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D37A8DA" w14:textId="77777777" w:rsidR="00A22C1C" w:rsidRDefault="00A22C1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4BB8A4C" w14:textId="06A3A473" w:rsidR="00A22C1C" w:rsidRPr="00A22C1C" w:rsidRDefault="00A22C1C" w:rsidP="00A22C1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22C1C">
        <w:rPr>
          <w:rFonts w:ascii="Times New Roman" w:eastAsia="Times New Roman" w:hAnsi="Times New Roman" w:cs="Times New Roman"/>
          <w:b/>
        </w:rPr>
        <w:t>Figure S</w:t>
      </w:r>
      <w:r w:rsidR="004C20A0">
        <w:rPr>
          <w:rFonts w:ascii="Times New Roman" w:eastAsia="Times New Roman" w:hAnsi="Times New Roman" w:cs="Times New Roman"/>
          <w:b/>
        </w:rPr>
        <w:t>2</w:t>
      </w:r>
      <w:r w:rsidRPr="00A22C1C">
        <w:rPr>
          <w:rFonts w:ascii="Times New Roman" w:eastAsia="Times New Roman" w:hAnsi="Times New Roman" w:cs="Times New Roman"/>
        </w:rPr>
        <w:t xml:space="preserve">. FACS analysis for the cell cycle distribution in NL20 treated with K252a. </w:t>
      </w:r>
      <w:r w:rsidRPr="00A22C1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FB601C9" w14:textId="246F4620" w:rsidR="00A22C1C" w:rsidRDefault="00A22C1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8E30FB3" w14:textId="77777777" w:rsidR="004C20A0" w:rsidRDefault="00A22C1C" w:rsidP="004C20A0">
      <w:pPr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39DE3C6A" w14:textId="77777777" w:rsidR="004C20A0" w:rsidRDefault="004C20A0" w:rsidP="004C20A0">
      <w:pPr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ary Figure 3</w:t>
      </w:r>
    </w:p>
    <w:p w14:paraId="1DC0880D" w14:textId="77777777" w:rsidR="004C20A0" w:rsidRDefault="004C20A0" w:rsidP="004C20A0">
      <w:pPr>
        <w:jc w:val="both"/>
        <w:rPr>
          <w:rFonts w:ascii="Times New Roman" w:eastAsia="Times New Roman" w:hAnsi="Times New Roman" w:cs="Times New Roman"/>
          <w:b/>
        </w:rPr>
      </w:pPr>
    </w:p>
    <w:p w14:paraId="7E301085" w14:textId="77777777" w:rsidR="004C20A0" w:rsidRDefault="004C20A0" w:rsidP="004C20A0">
      <w:pPr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inline distT="0" distB="0" distL="0" distR="0" wp14:anchorId="559F2C9A" wp14:editId="567EF0C0">
            <wp:extent cx="2829585" cy="6237121"/>
            <wp:effectExtent l="0" t="0" r="0" b="0"/>
            <wp:docPr id="2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29585" cy="623712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4F6A831" w14:textId="77777777" w:rsidR="004C20A0" w:rsidRDefault="004C20A0" w:rsidP="004C20A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</w:rPr>
        <w:t xml:space="preserve">Figure S3. </w:t>
      </w:r>
      <w:r>
        <w:rPr>
          <w:rFonts w:ascii="Times New Roman" w:eastAsia="Times New Roman" w:hAnsi="Times New Roman" w:cs="Times New Roman"/>
        </w:rPr>
        <w:t xml:space="preserve">PCK2 exerts an oncogenic function in lung adenocarcinoma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. The mRNA and protein expression of PCK2 after siRNA-mediated knockdown in A549 and H2030 cells. B, C. Reduction in (B) cell invasion ability and (C) monolayer colony formation ability in siPCK2-transfected cells (*, p &lt; 0.05; **, p &lt; 0.005). (D) siRNA-mediated knockdown of PCK2 inhibited cancer cell proliferation (**, p &lt; 0.005). </w:t>
      </w:r>
    </w:p>
    <w:p w14:paraId="5BE205C0" w14:textId="5EE6E9AA" w:rsidR="004C20A0" w:rsidRDefault="004C20A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323A0F8" w14:textId="77777777" w:rsidR="00A22C1C" w:rsidRDefault="00A22C1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3A60C7D" w14:textId="5B9EF885" w:rsidR="001F35D8" w:rsidRDefault="001F35D8">
      <w:pPr>
        <w:jc w:val="both"/>
        <w:rPr>
          <w:rFonts w:ascii="Times New Roman" w:eastAsia="Times New Roman" w:hAnsi="Times New Roman" w:cs="Times New Roman"/>
          <w:b/>
        </w:rPr>
      </w:pPr>
    </w:p>
    <w:p w14:paraId="0439E9C3" w14:textId="77777777" w:rsidR="001F35D8" w:rsidRDefault="00CD525B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ry Table 1.</w:t>
      </w:r>
      <w:r>
        <w:rPr>
          <w:rFonts w:ascii="Times New Roman" w:eastAsia="Times New Roman" w:hAnsi="Times New Roman" w:cs="Times New Roman"/>
        </w:rPr>
        <w:t xml:space="preserve"> Nucleic acid sequences in this study.</w:t>
      </w:r>
    </w:p>
    <w:p w14:paraId="3CC982DB" w14:textId="77777777" w:rsidR="001F35D8" w:rsidRDefault="001F35D8">
      <w:pPr>
        <w:jc w:val="both"/>
        <w:rPr>
          <w:rFonts w:ascii="Times New Roman" w:eastAsia="Times New Roman" w:hAnsi="Times New Roman" w:cs="Times New Roman"/>
        </w:rPr>
      </w:pPr>
    </w:p>
    <w:tbl>
      <w:tblPr>
        <w:tblStyle w:val="a"/>
        <w:tblW w:w="94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1"/>
        <w:gridCol w:w="8222"/>
      </w:tblGrid>
      <w:tr w:rsidR="001F35D8" w14:paraId="14DEE30D" w14:textId="77777777">
        <w:tc>
          <w:tcPr>
            <w:tcW w:w="1271" w:type="dxa"/>
          </w:tcPr>
          <w:p w14:paraId="19ADDB0F" w14:textId="77777777" w:rsidR="001F35D8" w:rsidRDefault="001F35D8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22" w:type="dxa"/>
          </w:tcPr>
          <w:p w14:paraId="3DB99D93" w14:textId="77777777" w:rsidR="001F35D8" w:rsidRDefault="00CD525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mers for quantitative PCR</w:t>
            </w:r>
          </w:p>
        </w:tc>
      </w:tr>
      <w:tr w:rsidR="001F35D8" w14:paraId="22042B59" w14:textId="77777777">
        <w:tc>
          <w:tcPr>
            <w:tcW w:w="1271" w:type="dxa"/>
          </w:tcPr>
          <w:p w14:paraId="45B92A9C" w14:textId="77777777" w:rsidR="001F35D8" w:rsidRDefault="00CD525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LK4-F</w:t>
            </w:r>
          </w:p>
        </w:tc>
        <w:tc>
          <w:tcPr>
            <w:tcW w:w="8222" w:type="dxa"/>
          </w:tcPr>
          <w:p w14:paraId="6BA4880C" w14:textId="77777777" w:rsidR="001F35D8" w:rsidRDefault="00CD525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TTTGCCCATTCCATCCACC</w:t>
            </w:r>
          </w:p>
        </w:tc>
      </w:tr>
      <w:tr w:rsidR="001F35D8" w14:paraId="46583979" w14:textId="77777777">
        <w:tc>
          <w:tcPr>
            <w:tcW w:w="1271" w:type="dxa"/>
          </w:tcPr>
          <w:p w14:paraId="14FFB9E5" w14:textId="77777777" w:rsidR="001F35D8" w:rsidRDefault="00CD525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LK4-R</w:t>
            </w:r>
          </w:p>
        </w:tc>
        <w:tc>
          <w:tcPr>
            <w:tcW w:w="8222" w:type="dxa"/>
          </w:tcPr>
          <w:p w14:paraId="318B4163" w14:textId="77777777" w:rsidR="001F35D8" w:rsidRDefault="00CD525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CAGCTCCTTTTCCTTTGT</w:t>
            </w:r>
          </w:p>
        </w:tc>
      </w:tr>
      <w:tr w:rsidR="001F35D8" w14:paraId="54C8D74F" w14:textId="77777777">
        <w:tc>
          <w:tcPr>
            <w:tcW w:w="1271" w:type="dxa"/>
          </w:tcPr>
          <w:p w14:paraId="41A1ADE0" w14:textId="77777777" w:rsidR="001F35D8" w:rsidRDefault="00CD525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K1-F</w:t>
            </w:r>
          </w:p>
        </w:tc>
        <w:tc>
          <w:tcPr>
            <w:tcW w:w="8222" w:type="dxa"/>
          </w:tcPr>
          <w:p w14:paraId="729838D2" w14:textId="77777777" w:rsidR="001F35D8" w:rsidRDefault="00CD525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CATGCTGATTCTGGGTATAAC</w:t>
            </w:r>
          </w:p>
        </w:tc>
      </w:tr>
      <w:tr w:rsidR="001F35D8" w14:paraId="2983144C" w14:textId="77777777">
        <w:tc>
          <w:tcPr>
            <w:tcW w:w="1271" w:type="dxa"/>
          </w:tcPr>
          <w:p w14:paraId="37F8D7D4" w14:textId="77777777" w:rsidR="001F35D8" w:rsidRDefault="00CD525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K1-R</w:t>
            </w:r>
          </w:p>
        </w:tc>
        <w:tc>
          <w:tcPr>
            <w:tcW w:w="8222" w:type="dxa"/>
          </w:tcPr>
          <w:p w14:paraId="607CA998" w14:textId="77777777" w:rsidR="001F35D8" w:rsidRDefault="00CD525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TCCAGGCAATGTCATCCC</w:t>
            </w:r>
          </w:p>
        </w:tc>
      </w:tr>
      <w:tr w:rsidR="001F35D8" w14:paraId="2778986C" w14:textId="77777777">
        <w:tc>
          <w:tcPr>
            <w:tcW w:w="1271" w:type="dxa"/>
          </w:tcPr>
          <w:p w14:paraId="24AE668D" w14:textId="77777777" w:rsidR="001F35D8" w:rsidRDefault="00CD525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K2-F</w:t>
            </w:r>
          </w:p>
        </w:tc>
        <w:tc>
          <w:tcPr>
            <w:tcW w:w="8222" w:type="dxa"/>
          </w:tcPr>
          <w:p w14:paraId="51A0F8E0" w14:textId="77777777" w:rsidR="001F35D8" w:rsidRDefault="00CD525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GCTGAGAATACTGCCACACT</w:t>
            </w:r>
          </w:p>
        </w:tc>
      </w:tr>
      <w:tr w:rsidR="001F35D8" w14:paraId="21BC6D0F" w14:textId="77777777">
        <w:tc>
          <w:tcPr>
            <w:tcW w:w="1271" w:type="dxa"/>
          </w:tcPr>
          <w:p w14:paraId="587C220D" w14:textId="77777777" w:rsidR="001F35D8" w:rsidRDefault="00CD525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K2-R</w:t>
            </w:r>
          </w:p>
        </w:tc>
        <w:tc>
          <w:tcPr>
            <w:tcW w:w="8222" w:type="dxa"/>
          </w:tcPr>
          <w:p w14:paraId="2D333D1E" w14:textId="77777777" w:rsidR="001F35D8" w:rsidRDefault="00CD525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CGTCTTGCTCTCTACTCGT</w:t>
            </w:r>
          </w:p>
        </w:tc>
      </w:tr>
      <w:tr w:rsidR="001F35D8" w14:paraId="00B7F455" w14:textId="77777777">
        <w:tc>
          <w:tcPr>
            <w:tcW w:w="1271" w:type="dxa"/>
          </w:tcPr>
          <w:p w14:paraId="54B0A506" w14:textId="77777777" w:rsidR="001F35D8" w:rsidRDefault="00CD525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LF5-F</w:t>
            </w:r>
          </w:p>
        </w:tc>
        <w:tc>
          <w:tcPr>
            <w:tcW w:w="8222" w:type="dxa"/>
          </w:tcPr>
          <w:p w14:paraId="17B7C973" w14:textId="77777777" w:rsidR="001F35D8" w:rsidRDefault="00CD525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GTCCAGACAAGATGTGAAA</w:t>
            </w:r>
          </w:p>
        </w:tc>
      </w:tr>
      <w:tr w:rsidR="001F35D8" w14:paraId="71772492" w14:textId="77777777">
        <w:tc>
          <w:tcPr>
            <w:tcW w:w="1271" w:type="dxa"/>
          </w:tcPr>
          <w:p w14:paraId="2C251328" w14:textId="77777777" w:rsidR="001F35D8" w:rsidRDefault="00CD525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LF5-R</w:t>
            </w:r>
          </w:p>
        </w:tc>
        <w:tc>
          <w:tcPr>
            <w:tcW w:w="8222" w:type="dxa"/>
          </w:tcPr>
          <w:p w14:paraId="255CBACE" w14:textId="77777777" w:rsidR="001F35D8" w:rsidRDefault="00CD525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GGTGAGTGATGTCAGGGA</w:t>
            </w:r>
          </w:p>
        </w:tc>
      </w:tr>
      <w:tr w:rsidR="001F35D8" w14:paraId="1B5BF9D0" w14:textId="77777777">
        <w:tc>
          <w:tcPr>
            <w:tcW w:w="1271" w:type="dxa"/>
          </w:tcPr>
          <w:p w14:paraId="02C2F249" w14:textId="77777777" w:rsidR="001F35D8" w:rsidRDefault="00CD525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PDH-F</w:t>
            </w:r>
          </w:p>
        </w:tc>
        <w:tc>
          <w:tcPr>
            <w:tcW w:w="8222" w:type="dxa"/>
          </w:tcPr>
          <w:p w14:paraId="0BD59258" w14:textId="77777777" w:rsidR="001F35D8" w:rsidRDefault="00CD525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CTCCTCTGACTTCAACAGCG</w:t>
            </w:r>
          </w:p>
        </w:tc>
      </w:tr>
      <w:tr w:rsidR="001F35D8" w14:paraId="0E482B78" w14:textId="77777777">
        <w:tc>
          <w:tcPr>
            <w:tcW w:w="1271" w:type="dxa"/>
          </w:tcPr>
          <w:p w14:paraId="328B61BE" w14:textId="77777777" w:rsidR="001F35D8" w:rsidRDefault="00CD525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PDH-R</w:t>
            </w:r>
          </w:p>
        </w:tc>
        <w:tc>
          <w:tcPr>
            <w:tcW w:w="8222" w:type="dxa"/>
          </w:tcPr>
          <w:p w14:paraId="283181AA" w14:textId="77777777" w:rsidR="001F35D8" w:rsidRDefault="00CD525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CACCCTGTTGCTGTAGCCAA</w:t>
            </w:r>
          </w:p>
        </w:tc>
      </w:tr>
      <w:tr w:rsidR="001F35D8" w14:paraId="1BBD40B4" w14:textId="77777777">
        <w:tc>
          <w:tcPr>
            <w:tcW w:w="1271" w:type="dxa"/>
          </w:tcPr>
          <w:p w14:paraId="01B8481E" w14:textId="77777777" w:rsidR="001F35D8" w:rsidRDefault="001F35D8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22" w:type="dxa"/>
          </w:tcPr>
          <w:p w14:paraId="15B3547F" w14:textId="77777777" w:rsidR="001F35D8" w:rsidRDefault="001F35D8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F35D8" w14:paraId="333CA914" w14:textId="77777777">
        <w:tc>
          <w:tcPr>
            <w:tcW w:w="1271" w:type="dxa"/>
          </w:tcPr>
          <w:p w14:paraId="466800D6" w14:textId="77777777" w:rsidR="001F35D8" w:rsidRDefault="001F35D8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22" w:type="dxa"/>
          </w:tcPr>
          <w:p w14:paraId="1EF4DFDB" w14:textId="77777777" w:rsidR="001F35D8" w:rsidRDefault="00CD525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arget DNA sequence of sgRNAs  </w:t>
            </w:r>
          </w:p>
        </w:tc>
      </w:tr>
      <w:tr w:rsidR="001F35D8" w14:paraId="5A841532" w14:textId="77777777">
        <w:tc>
          <w:tcPr>
            <w:tcW w:w="1271" w:type="dxa"/>
          </w:tcPr>
          <w:p w14:paraId="392F39E9" w14:textId="77777777" w:rsidR="001F35D8" w:rsidRDefault="00CD525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gMLK4-1</w:t>
            </w:r>
          </w:p>
        </w:tc>
        <w:tc>
          <w:tcPr>
            <w:tcW w:w="8222" w:type="dxa"/>
          </w:tcPr>
          <w:p w14:paraId="63CD6AB9" w14:textId="77777777" w:rsidR="001F35D8" w:rsidRDefault="00CD525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CCTCGTAGTCATAGAGCG</w:t>
            </w:r>
          </w:p>
        </w:tc>
      </w:tr>
      <w:tr w:rsidR="001F35D8" w14:paraId="3AAFA53E" w14:textId="77777777">
        <w:tc>
          <w:tcPr>
            <w:tcW w:w="1271" w:type="dxa"/>
          </w:tcPr>
          <w:p w14:paraId="182DFEC6" w14:textId="77777777" w:rsidR="001F35D8" w:rsidRDefault="00CD525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gMLK4-2</w:t>
            </w:r>
          </w:p>
        </w:tc>
        <w:tc>
          <w:tcPr>
            <w:tcW w:w="8222" w:type="dxa"/>
          </w:tcPr>
          <w:p w14:paraId="3793C314" w14:textId="77777777" w:rsidR="001F35D8" w:rsidRDefault="00CD525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TCTATGACTACGAGGCTCG</w:t>
            </w:r>
          </w:p>
        </w:tc>
      </w:tr>
      <w:tr w:rsidR="001F35D8" w14:paraId="493856BA" w14:textId="77777777">
        <w:tc>
          <w:tcPr>
            <w:tcW w:w="1271" w:type="dxa"/>
          </w:tcPr>
          <w:p w14:paraId="7F63003B" w14:textId="77777777" w:rsidR="001F35D8" w:rsidRDefault="001F35D8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22" w:type="dxa"/>
          </w:tcPr>
          <w:p w14:paraId="140CC6EE" w14:textId="77777777" w:rsidR="001F35D8" w:rsidRDefault="001F35D8">
            <w:pPr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0E1E5C" w14:paraId="3ACE6E32" w14:textId="77777777">
        <w:tc>
          <w:tcPr>
            <w:tcW w:w="1271" w:type="dxa"/>
          </w:tcPr>
          <w:p w14:paraId="7A6EFEA9" w14:textId="77777777" w:rsidR="000E1E5C" w:rsidRDefault="000E1E5C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22" w:type="dxa"/>
          </w:tcPr>
          <w:p w14:paraId="0F2C8A9D" w14:textId="7EC9998B" w:rsidR="000E1E5C" w:rsidRDefault="000E1E5C">
            <w:pPr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Primers for </w:t>
            </w: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ChIP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>-qPCR</w:t>
            </w:r>
          </w:p>
        </w:tc>
      </w:tr>
      <w:tr w:rsidR="000E1E5C" w14:paraId="155D8A30" w14:textId="77777777">
        <w:tc>
          <w:tcPr>
            <w:tcW w:w="1271" w:type="dxa"/>
          </w:tcPr>
          <w:p w14:paraId="0410531B" w14:textId="4D950181" w:rsidR="000E1E5C" w:rsidRDefault="000E1E5C" w:rsidP="000E1E5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LK4-F</w:t>
            </w:r>
          </w:p>
        </w:tc>
        <w:tc>
          <w:tcPr>
            <w:tcW w:w="8222" w:type="dxa"/>
          </w:tcPr>
          <w:p w14:paraId="0150D73A" w14:textId="6EF172B7" w:rsidR="000E1E5C" w:rsidRDefault="00462A81" w:rsidP="000E1E5C">
            <w:pPr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462A81">
              <w:rPr>
                <w:rFonts w:ascii="Times New Roman" w:eastAsia="Times New Roman" w:hAnsi="Times New Roman" w:cs="Times New Roman"/>
              </w:rPr>
              <w:t>GCTCACCATTGCTCCGGAG</w:t>
            </w:r>
          </w:p>
        </w:tc>
      </w:tr>
      <w:tr w:rsidR="000E1E5C" w14:paraId="6EE57E8F" w14:textId="77777777">
        <w:tc>
          <w:tcPr>
            <w:tcW w:w="1271" w:type="dxa"/>
          </w:tcPr>
          <w:p w14:paraId="01CDEBEE" w14:textId="6867A015" w:rsidR="000E1E5C" w:rsidRDefault="000E1E5C" w:rsidP="000E1E5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LK4-R</w:t>
            </w:r>
          </w:p>
        </w:tc>
        <w:tc>
          <w:tcPr>
            <w:tcW w:w="8222" w:type="dxa"/>
          </w:tcPr>
          <w:p w14:paraId="53E0B751" w14:textId="45CDF42A" w:rsidR="000E1E5C" w:rsidRDefault="00462A81" w:rsidP="000E1E5C">
            <w:pPr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462A81">
              <w:rPr>
                <w:rFonts w:ascii="Times New Roman" w:eastAsia="Times New Roman" w:hAnsi="Times New Roman" w:cs="Times New Roman"/>
              </w:rPr>
              <w:t>TTCATTCCGCCCTCCTTGAC</w:t>
            </w:r>
          </w:p>
        </w:tc>
      </w:tr>
      <w:tr w:rsidR="000E1E5C" w14:paraId="25DC4267" w14:textId="77777777">
        <w:tc>
          <w:tcPr>
            <w:tcW w:w="1271" w:type="dxa"/>
          </w:tcPr>
          <w:p w14:paraId="5317D250" w14:textId="6A7526E2" w:rsidR="000E1E5C" w:rsidRDefault="000E1E5C" w:rsidP="000E1E5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K1-F</w:t>
            </w:r>
          </w:p>
        </w:tc>
        <w:tc>
          <w:tcPr>
            <w:tcW w:w="8222" w:type="dxa"/>
          </w:tcPr>
          <w:p w14:paraId="53EC288B" w14:textId="7CCB3A58" w:rsidR="000E1E5C" w:rsidRDefault="000F2B17" w:rsidP="000E1E5C">
            <w:pPr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0F2B17">
              <w:rPr>
                <w:rFonts w:ascii="Times New Roman" w:eastAsia="Times New Roman" w:hAnsi="Times New Roman" w:cs="Times New Roman"/>
              </w:rPr>
              <w:t>CAGTAAAATGGGTCAAGGTT</w:t>
            </w:r>
          </w:p>
        </w:tc>
      </w:tr>
      <w:tr w:rsidR="000E1E5C" w14:paraId="3CA77C34" w14:textId="77777777">
        <w:tc>
          <w:tcPr>
            <w:tcW w:w="1271" w:type="dxa"/>
          </w:tcPr>
          <w:p w14:paraId="22CE5204" w14:textId="2B61A377" w:rsidR="000E1E5C" w:rsidRDefault="000E1E5C" w:rsidP="000E1E5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K1-R</w:t>
            </w:r>
          </w:p>
        </w:tc>
        <w:tc>
          <w:tcPr>
            <w:tcW w:w="8222" w:type="dxa"/>
          </w:tcPr>
          <w:p w14:paraId="602D15BA" w14:textId="2593977B" w:rsidR="000E1E5C" w:rsidRDefault="000F2B17" w:rsidP="000E1E5C">
            <w:pPr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 w:rsidRPr="000F2B17">
              <w:rPr>
                <w:rFonts w:ascii="Times New Roman" w:eastAsia="Times New Roman" w:hAnsi="Times New Roman" w:cs="Times New Roman"/>
              </w:rPr>
              <w:t>GTTATGCTTTGGGCCAACTC</w:t>
            </w:r>
            <w:bookmarkStart w:id="1" w:name="_GoBack"/>
            <w:bookmarkEnd w:id="1"/>
          </w:p>
        </w:tc>
      </w:tr>
      <w:tr w:rsidR="000E1E5C" w14:paraId="4D32EA41" w14:textId="77777777">
        <w:tc>
          <w:tcPr>
            <w:tcW w:w="1271" w:type="dxa"/>
          </w:tcPr>
          <w:p w14:paraId="24CF9133" w14:textId="77777777" w:rsidR="000E1E5C" w:rsidRDefault="000E1E5C" w:rsidP="000E1E5C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22" w:type="dxa"/>
          </w:tcPr>
          <w:p w14:paraId="4A0216D6" w14:textId="77777777" w:rsidR="000E1E5C" w:rsidRDefault="000E1E5C" w:rsidP="000E1E5C">
            <w:pPr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0E1E5C" w14:paraId="7157547C" w14:textId="77777777">
        <w:tc>
          <w:tcPr>
            <w:tcW w:w="1271" w:type="dxa"/>
          </w:tcPr>
          <w:p w14:paraId="1163F53D" w14:textId="77777777" w:rsidR="000E1E5C" w:rsidRDefault="000E1E5C" w:rsidP="000E1E5C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22" w:type="dxa"/>
          </w:tcPr>
          <w:p w14:paraId="42C3EC91" w14:textId="77777777" w:rsidR="000E1E5C" w:rsidRDefault="000E1E5C" w:rsidP="000E1E5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sert for luciferase reporter assay</w:t>
            </w:r>
          </w:p>
        </w:tc>
      </w:tr>
      <w:tr w:rsidR="000E1E5C" w14:paraId="7F6468CB" w14:textId="77777777">
        <w:tc>
          <w:tcPr>
            <w:tcW w:w="1271" w:type="dxa"/>
          </w:tcPr>
          <w:p w14:paraId="3E5102C5" w14:textId="77777777" w:rsidR="000E1E5C" w:rsidRDefault="000E1E5C" w:rsidP="000E1E5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moter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uc</w:t>
            </w:r>
            <w:proofErr w:type="spellEnd"/>
          </w:p>
        </w:tc>
        <w:tc>
          <w:tcPr>
            <w:tcW w:w="8222" w:type="dxa"/>
          </w:tcPr>
          <w:p w14:paraId="44E424CB" w14:textId="77777777" w:rsidR="000E1E5C" w:rsidRDefault="000E1E5C" w:rsidP="000E1E5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CACCTGCGGCGGGGGCGGGGTGGGACCAGCCAGGCGGGCCCAGGGGGCGGGCCCGGCCCAAGGTGGTGGGGGACGGGCCCGGGCGCCAGGGGCGGGACGAGGCTCTGGGGACTGGCACAGAAAAGGGAAGTGAACCTGGCGAGGGCGGGGCGGGATGGTGCAGTTGGTGGGGAAGGGTGGGGCGAACCTAGGAAGGCGGTCCCATAGGGCGGGCGCAGACTGGGCGCCCGGGACGGGTCAAGGAGGGCGGAATGAACCTGGAGAGGGCGGGGCGGCTGGGGGAGGGGCGGGAAGGCCCTGGGGACTGGCCTAGGGGCGGGCCCGGGGGGGTGGGGGGGCGGTGCGGAATGGAGCCGGAGGGGGCGGGGCGGCCCTGGCGCGGCTAGGGTGGGGTGGGGC</w:t>
            </w:r>
          </w:p>
        </w:tc>
      </w:tr>
      <w:tr w:rsidR="000E1E5C" w14:paraId="3548A490" w14:textId="77777777">
        <w:tc>
          <w:tcPr>
            <w:tcW w:w="1271" w:type="dxa"/>
          </w:tcPr>
          <w:p w14:paraId="4A1526E9" w14:textId="77777777" w:rsidR="000E1E5C" w:rsidRDefault="000E1E5C" w:rsidP="000E1E5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ol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uc</w:t>
            </w:r>
            <w:proofErr w:type="spellEnd"/>
          </w:p>
        </w:tc>
        <w:tc>
          <w:tcPr>
            <w:tcW w:w="8222" w:type="dxa"/>
          </w:tcPr>
          <w:p w14:paraId="28829987" w14:textId="77777777" w:rsidR="000E1E5C" w:rsidRDefault="000E1E5C" w:rsidP="000E1E5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AAGTAGGTACTATTTATTATATTCCCATTTTATAGATGAGAAAACTGAGTCATAGAGAAATAAAGAAACTTGCTCAAGGTCACACAGCCAATAAATAGTTTGATCTGAGAGACAAAGAAAACTGAAAAGACAATAAATTTATCTTTATGTAACTCAGAATGTTACTGTATGTCCTATCCTCATAATATCTAAAATTGTCCCTTCTGTTATTGGAAGTACAGGATCCACACGTTAGGAAATTCTGGCCTACTACAGGATAATCTAATATTTTAGAATTTTAATAACTAAGCTCTTCTATCTTTTTAGCCTCATCACCTGCCACAGTAACCTACCAACGTCTGGCACCCAGCCATTGCCAATGCTTCCTAAACCCAAACCTGTGGGTTTCCAGGGAGACT</w:t>
            </w:r>
          </w:p>
        </w:tc>
      </w:tr>
    </w:tbl>
    <w:p w14:paraId="3EDDFDF5" w14:textId="77777777" w:rsidR="001F35D8" w:rsidRDefault="001F35D8">
      <w:pPr>
        <w:jc w:val="both"/>
        <w:rPr>
          <w:rFonts w:ascii="Times New Roman" w:eastAsia="Times New Roman" w:hAnsi="Times New Roman" w:cs="Times New Roman"/>
        </w:rPr>
      </w:pPr>
    </w:p>
    <w:sectPr w:rsidR="001F35D8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FF39DE"/>
    <w:multiLevelType w:val="multilevel"/>
    <w:tmpl w:val="93827C3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35D8"/>
    <w:rsid w:val="000E1E5C"/>
    <w:rsid w:val="000F2B17"/>
    <w:rsid w:val="000F34CE"/>
    <w:rsid w:val="001F35D8"/>
    <w:rsid w:val="003D406C"/>
    <w:rsid w:val="003D487F"/>
    <w:rsid w:val="00462A81"/>
    <w:rsid w:val="004C20A0"/>
    <w:rsid w:val="00824E77"/>
    <w:rsid w:val="00916576"/>
    <w:rsid w:val="00A22C1C"/>
    <w:rsid w:val="00CD5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9E567"/>
  <w15:docId w15:val="{528CCC64-CC82-A14F-808C-8B9E26372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unhideWhenUsed/>
    <w:rsid w:val="004C47E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77C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68F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68F8"/>
  </w:style>
  <w:style w:type="paragraph" w:styleId="Footer">
    <w:name w:val="footer"/>
    <w:basedOn w:val="Normal"/>
    <w:link w:val="FooterChar"/>
    <w:uiPriority w:val="99"/>
    <w:unhideWhenUsed/>
    <w:rsid w:val="007468F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68F8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A7d96z4QafxXL+v6G5pJE70i38A==">AMUW2mXz91Ax6M/EdwomraWjnvvyNj7Ht4dJjUqtfjBZ08H4iKhBSh7f938OLFNTu6jGDEbx85IWNHOpSXQho2xdrhEzsZvHqbCT4Z0z9kE5kOkyq/KK1bPiY1XUwAummp5igVWOr59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444</Words>
  <Characters>253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K</dc:creator>
  <cp:lastModifiedBy>CHK</cp:lastModifiedBy>
  <cp:revision>5</cp:revision>
  <dcterms:created xsi:type="dcterms:W3CDTF">2023-07-03T03:20:00Z</dcterms:created>
  <dcterms:modified xsi:type="dcterms:W3CDTF">2023-07-03T03:40:00Z</dcterms:modified>
</cp:coreProperties>
</file>